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60E070" w14:textId="493D6776" w:rsidR="001134D2" w:rsidRPr="002C5C45" w:rsidRDefault="004A376B" w:rsidP="001134D2">
      <w:pPr>
        <w:widowControl/>
        <w:suppressLineNumbers/>
        <w:rPr>
          <w:rFonts w:ascii="Times New Roman" w:eastAsia="SimSun" w:hAnsi="Times New Roman" w:cs="Times New Roman"/>
          <w:kern w:val="0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Supplementary </w:t>
      </w:r>
      <w:r w:rsidR="001134D2" w:rsidRPr="002C5C45">
        <w:rPr>
          <w:rFonts w:ascii="Times New Roman" w:hAnsi="Times New Roman" w:cs="Times New Roman"/>
          <w:b/>
          <w:sz w:val="24"/>
          <w:szCs w:val="24"/>
          <w:lang w:eastAsia="zh-CN"/>
        </w:rPr>
        <w:t>Table 2</w:t>
      </w:r>
      <w:r w:rsidR="0044590D">
        <w:rPr>
          <w:rFonts w:ascii="Times New Roman" w:hAnsi="Times New Roman" w:cs="Times New Roman"/>
          <w:b/>
          <w:sz w:val="24"/>
          <w:szCs w:val="24"/>
          <w:lang w:eastAsia="zh-CN"/>
        </w:rPr>
        <w:t>.</w:t>
      </w:r>
      <w:r w:rsidR="001134D2" w:rsidRPr="002C5C45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="001134D2" w:rsidRPr="002C5C45">
        <w:rPr>
          <w:rFonts w:ascii="Times New Roman" w:eastAsia="SimSun" w:hAnsi="Times New Roman" w:cs="Times New Roman"/>
          <w:color w:val="242021"/>
          <w:kern w:val="0"/>
          <w:sz w:val="24"/>
          <w:szCs w:val="24"/>
          <w:lang w:eastAsia="zh-CN"/>
        </w:rPr>
        <w:t>Contribution of various potential prognostic factors to survival by Cox regression analysis in 109 ESCC specimens.</w:t>
      </w:r>
    </w:p>
    <w:p w14:paraId="2F8EFA23" w14:textId="77777777" w:rsidR="001134D2" w:rsidRPr="002C5C45" w:rsidRDefault="001134D2" w:rsidP="001134D2">
      <w:pPr>
        <w:pStyle w:val="EndNoteBibliography"/>
        <w:suppressLineNumbers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tbl>
      <w:tblPr>
        <w:tblStyle w:val="TableGrid"/>
        <w:tblW w:w="7399" w:type="dxa"/>
        <w:tblInd w:w="-211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4"/>
        <w:gridCol w:w="1513"/>
        <w:gridCol w:w="2519"/>
        <w:gridCol w:w="1213"/>
      </w:tblGrid>
      <w:tr w:rsidR="001134D2" w:rsidRPr="002C5C45" w14:paraId="3CA12A8A" w14:textId="77777777" w:rsidTr="000E5BB3">
        <w:trPr>
          <w:trHeight w:val="330"/>
        </w:trPr>
        <w:tc>
          <w:tcPr>
            <w:tcW w:w="215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1B1ED534" w14:textId="77777777" w:rsidR="001134D2" w:rsidRPr="002C5C45" w:rsidRDefault="001134D2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3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08E5E01F" w14:textId="77777777" w:rsidR="001134D2" w:rsidRPr="002C5C45" w:rsidRDefault="001134D2" w:rsidP="000E5BB3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elative ratio</w:t>
            </w:r>
          </w:p>
        </w:tc>
        <w:tc>
          <w:tcPr>
            <w:tcW w:w="2519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75D3A986" w14:textId="77777777" w:rsidR="001134D2" w:rsidRPr="002C5C45" w:rsidRDefault="001134D2" w:rsidP="000E5BB3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5% Confidence interval</w:t>
            </w:r>
          </w:p>
        </w:tc>
        <w:tc>
          <w:tcPr>
            <w:tcW w:w="1213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541B7696" w14:textId="77777777" w:rsidR="001134D2" w:rsidRPr="002C5C45" w:rsidRDefault="001134D2" w:rsidP="000E5BB3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zh-CN"/>
              </w:rPr>
              <w:t>P</w:t>
            </w:r>
          </w:p>
        </w:tc>
      </w:tr>
      <w:tr w:rsidR="001134D2" w:rsidRPr="002C5C45" w14:paraId="40C8CB6D" w14:textId="77777777" w:rsidTr="000E5BB3">
        <w:trPr>
          <w:trHeight w:val="330"/>
        </w:trPr>
        <w:tc>
          <w:tcPr>
            <w:tcW w:w="2154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0DE9C601" w14:textId="77777777" w:rsidR="001134D2" w:rsidRPr="002C5C45" w:rsidRDefault="001134D2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ge (years)</w:t>
            </w:r>
          </w:p>
        </w:tc>
        <w:tc>
          <w:tcPr>
            <w:tcW w:w="1513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5C5DCDFB" w14:textId="6E0E5324" w:rsidR="001134D2" w:rsidRPr="00EA5851" w:rsidRDefault="00D5094A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.342</w:t>
            </w:r>
          </w:p>
        </w:tc>
        <w:tc>
          <w:tcPr>
            <w:tcW w:w="2519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15B40A2D" w14:textId="421ACF1F" w:rsidR="001134D2" w:rsidRPr="00EA5851" w:rsidRDefault="001134D2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</w:t>
            </w:r>
            <w:r w:rsidR="00D5094A"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.679</w:t>
            </w: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-</w:t>
            </w:r>
            <w:r w:rsidR="00D5094A"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.653</w:t>
            </w:r>
          </w:p>
        </w:tc>
        <w:tc>
          <w:tcPr>
            <w:tcW w:w="1213" w:type="dxa"/>
            <w:tcBorders>
              <w:top w:val="single" w:sz="6" w:space="0" w:color="000000" w:themeColor="text1"/>
              <w:bottom w:val="nil"/>
            </w:tcBorders>
            <w:vAlign w:val="center"/>
          </w:tcPr>
          <w:p w14:paraId="36F71AB8" w14:textId="77777777" w:rsidR="001134D2" w:rsidRPr="00EA5851" w:rsidRDefault="001134D2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398</w:t>
            </w:r>
          </w:p>
        </w:tc>
      </w:tr>
      <w:tr w:rsidR="001134D2" w:rsidRPr="002C5C45" w14:paraId="76237635" w14:textId="77777777" w:rsidTr="000E5BB3">
        <w:trPr>
          <w:trHeight w:val="330"/>
        </w:trPr>
        <w:tc>
          <w:tcPr>
            <w:tcW w:w="2154" w:type="dxa"/>
            <w:tcBorders>
              <w:top w:val="nil"/>
            </w:tcBorders>
            <w:vAlign w:val="center"/>
          </w:tcPr>
          <w:p w14:paraId="7230F27B" w14:textId="77777777" w:rsidR="001134D2" w:rsidRPr="002C5C45" w:rsidRDefault="001134D2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ender</w:t>
            </w:r>
          </w:p>
        </w:tc>
        <w:tc>
          <w:tcPr>
            <w:tcW w:w="1513" w:type="dxa"/>
            <w:tcBorders>
              <w:top w:val="nil"/>
            </w:tcBorders>
            <w:vAlign w:val="center"/>
          </w:tcPr>
          <w:p w14:paraId="5AD34960" w14:textId="52D9604F" w:rsidR="001134D2" w:rsidRPr="00EA5851" w:rsidRDefault="00D5094A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.166</w:t>
            </w:r>
          </w:p>
        </w:tc>
        <w:tc>
          <w:tcPr>
            <w:tcW w:w="2519" w:type="dxa"/>
            <w:tcBorders>
              <w:top w:val="nil"/>
            </w:tcBorders>
            <w:vAlign w:val="center"/>
          </w:tcPr>
          <w:p w14:paraId="76B2C8E7" w14:textId="7F560C86" w:rsidR="001134D2" w:rsidRPr="00EA5851" w:rsidRDefault="001134D2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</w:t>
            </w:r>
            <w:r w:rsidR="00D5094A"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</w:t>
            </w: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</w:t>
            </w:r>
            <w:r w:rsidR="00D5094A"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9</w:t>
            </w: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-</w:t>
            </w:r>
            <w:r w:rsidR="00D5094A"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.476</w:t>
            </w:r>
          </w:p>
        </w:tc>
        <w:tc>
          <w:tcPr>
            <w:tcW w:w="1213" w:type="dxa"/>
            <w:tcBorders>
              <w:top w:val="nil"/>
            </w:tcBorders>
            <w:vAlign w:val="center"/>
          </w:tcPr>
          <w:p w14:paraId="43D24EBD" w14:textId="77777777" w:rsidR="001134D2" w:rsidRPr="00EA5851" w:rsidRDefault="001134D2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69</w:t>
            </w:r>
          </w:p>
        </w:tc>
        <w:bookmarkStart w:id="0" w:name="_GoBack"/>
        <w:bookmarkEnd w:id="0"/>
      </w:tr>
      <w:tr w:rsidR="001134D2" w:rsidRPr="002C5C45" w14:paraId="28278941" w14:textId="77777777" w:rsidTr="000E5BB3">
        <w:trPr>
          <w:trHeight w:val="330"/>
        </w:trPr>
        <w:tc>
          <w:tcPr>
            <w:tcW w:w="2154" w:type="dxa"/>
            <w:vAlign w:val="center"/>
          </w:tcPr>
          <w:p w14:paraId="497ACF62" w14:textId="77777777" w:rsidR="001134D2" w:rsidRPr="002C5C45" w:rsidRDefault="001134D2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umor size</w:t>
            </w:r>
          </w:p>
        </w:tc>
        <w:tc>
          <w:tcPr>
            <w:tcW w:w="1513" w:type="dxa"/>
            <w:vAlign w:val="center"/>
          </w:tcPr>
          <w:p w14:paraId="0772AD75" w14:textId="0C6D3C18" w:rsidR="001134D2" w:rsidRPr="00EA5851" w:rsidRDefault="00D5094A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.111</w:t>
            </w:r>
          </w:p>
        </w:tc>
        <w:tc>
          <w:tcPr>
            <w:tcW w:w="2519" w:type="dxa"/>
            <w:vAlign w:val="center"/>
          </w:tcPr>
          <w:p w14:paraId="55752696" w14:textId="281A8DDD" w:rsidR="001134D2" w:rsidRPr="00EA5851" w:rsidRDefault="001134D2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</w:t>
            </w:r>
            <w:r w:rsidR="00D5094A"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45</w:t>
            </w: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-1.9</w:t>
            </w:r>
            <w:r w:rsidR="00D5094A"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1213" w:type="dxa"/>
            <w:vAlign w:val="center"/>
          </w:tcPr>
          <w:p w14:paraId="0A563478" w14:textId="77777777" w:rsidR="001134D2" w:rsidRPr="00EA5851" w:rsidRDefault="001134D2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704</w:t>
            </w:r>
          </w:p>
        </w:tc>
      </w:tr>
      <w:tr w:rsidR="001134D2" w:rsidRPr="002C5C45" w14:paraId="15E817EE" w14:textId="77777777" w:rsidTr="000E5BB3">
        <w:trPr>
          <w:trHeight w:val="330"/>
        </w:trPr>
        <w:tc>
          <w:tcPr>
            <w:tcW w:w="2154" w:type="dxa"/>
            <w:vAlign w:val="center"/>
          </w:tcPr>
          <w:p w14:paraId="0FC95C28" w14:textId="77777777" w:rsidR="001134D2" w:rsidRPr="002C5C45" w:rsidRDefault="001134D2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MN stage</w:t>
            </w:r>
          </w:p>
        </w:tc>
        <w:tc>
          <w:tcPr>
            <w:tcW w:w="1513" w:type="dxa"/>
            <w:vAlign w:val="center"/>
          </w:tcPr>
          <w:p w14:paraId="3AE12055" w14:textId="20C663E7" w:rsidR="001134D2" w:rsidRPr="00EA5851" w:rsidRDefault="00D5094A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.511</w:t>
            </w:r>
          </w:p>
        </w:tc>
        <w:tc>
          <w:tcPr>
            <w:tcW w:w="2519" w:type="dxa"/>
            <w:vAlign w:val="center"/>
          </w:tcPr>
          <w:p w14:paraId="69A22063" w14:textId="2080856A" w:rsidR="001134D2" w:rsidRPr="00EA5851" w:rsidRDefault="00D5094A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.365</w:t>
            </w:r>
            <w:r w:rsidR="001134D2"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-</w:t>
            </w: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</w:t>
            </w:r>
            <w:r w:rsidR="001134D2"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.</w:t>
            </w: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19</w:t>
            </w:r>
          </w:p>
        </w:tc>
        <w:tc>
          <w:tcPr>
            <w:tcW w:w="1213" w:type="dxa"/>
            <w:vAlign w:val="center"/>
          </w:tcPr>
          <w:p w14:paraId="0BC1690F" w14:textId="77777777" w:rsidR="001134D2" w:rsidRPr="00EA5851" w:rsidRDefault="001134D2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003</w:t>
            </w: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</w:tr>
      <w:tr w:rsidR="001134D2" w:rsidRPr="002C5C45" w14:paraId="06E2276B" w14:textId="77777777" w:rsidTr="000E5BB3">
        <w:trPr>
          <w:trHeight w:val="330"/>
        </w:trPr>
        <w:tc>
          <w:tcPr>
            <w:tcW w:w="2154" w:type="dxa"/>
            <w:vAlign w:val="center"/>
          </w:tcPr>
          <w:p w14:paraId="03EAB0C6" w14:textId="77777777" w:rsidR="001134D2" w:rsidRPr="002C5C45" w:rsidRDefault="001134D2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moking history</w:t>
            </w:r>
          </w:p>
        </w:tc>
        <w:tc>
          <w:tcPr>
            <w:tcW w:w="1513" w:type="dxa"/>
            <w:vAlign w:val="center"/>
          </w:tcPr>
          <w:p w14:paraId="5D8C4EF4" w14:textId="0146F95A" w:rsidR="001134D2" w:rsidRPr="00EA5851" w:rsidRDefault="00D5094A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672</w:t>
            </w:r>
          </w:p>
        </w:tc>
        <w:tc>
          <w:tcPr>
            <w:tcW w:w="2519" w:type="dxa"/>
            <w:vAlign w:val="center"/>
          </w:tcPr>
          <w:p w14:paraId="6ABDDB3A" w14:textId="7DE85572" w:rsidR="001134D2" w:rsidRPr="00EA5851" w:rsidRDefault="001134D2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</w:t>
            </w:r>
            <w:r w:rsidR="00D5094A"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74</w:t>
            </w: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-</w:t>
            </w:r>
            <w:r w:rsidR="00D5094A"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.206</w:t>
            </w:r>
          </w:p>
        </w:tc>
        <w:tc>
          <w:tcPr>
            <w:tcW w:w="1213" w:type="dxa"/>
            <w:vAlign w:val="center"/>
          </w:tcPr>
          <w:p w14:paraId="10903230" w14:textId="77777777" w:rsidR="001134D2" w:rsidRPr="00EA5851" w:rsidRDefault="001134D2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183</w:t>
            </w:r>
          </w:p>
        </w:tc>
      </w:tr>
      <w:tr w:rsidR="001134D2" w:rsidRPr="002C5C45" w14:paraId="4743120B" w14:textId="77777777" w:rsidTr="000E5BB3">
        <w:trPr>
          <w:trHeight w:val="330"/>
        </w:trPr>
        <w:tc>
          <w:tcPr>
            <w:tcW w:w="2154" w:type="dxa"/>
            <w:vAlign w:val="center"/>
          </w:tcPr>
          <w:p w14:paraId="2D0EEE64" w14:textId="77777777" w:rsidR="001134D2" w:rsidRPr="002C5C45" w:rsidRDefault="001134D2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 classification</w:t>
            </w:r>
          </w:p>
        </w:tc>
        <w:tc>
          <w:tcPr>
            <w:tcW w:w="1513" w:type="dxa"/>
            <w:vAlign w:val="center"/>
          </w:tcPr>
          <w:p w14:paraId="30DC46D9" w14:textId="156DC507" w:rsidR="001134D2" w:rsidRPr="00EA5851" w:rsidRDefault="00D5094A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962</w:t>
            </w:r>
          </w:p>
        </w:tc>
        <w:tc>
          <w:tcPr>
            <w:tcW w:w="2519" w:type="dxa"/>
            <w:vAlign w:val="center"/>
          </w:tcPr>
          <w:p w14:paraId="0D96C87A" w14:textId="79DA7CAD" w:rsidR="001134D2" w:rsidRPr="00EA5851" w:rsidRDefault="001134D2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</w:t>
            </w:r>
            <w:r w:rsidR="00D5094A"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58</w:t>
            </w: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-1.</w:t>
            </w:r>
            <w:r w:rsidR="00D5094A"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6</w:t>
            </w:r>
          </w:p>
        </w:tc>
        <w:tc>
          <w:tcPr>
            <w:tcW w:w="1213" w:type="dxa"/>
            <w:vAlign w:val="center"/>
          </w:tcPr>
          <w:p w14:paraId="6C95BB65" w14:textId="77777777" w:rsidR="001134D2" w:rsidRPr="00EA5851" w:rsidRDefault="001134D2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89</w:t>
            </w:r>
          </w:p>
        </w:tc>
      </w:tr>
      <w:tr w:rsidR="001134D2" w:rsidRPr="002C5C45" w14:paraId="7DADEF0F" w14:textId="77777777" w:rsidTr="000E5BB3">
        <w:trPr>
          <w:trHeight w:val="330"/>
        </w:trPr>
        <w:tc>
          <w:tcPr>
            <w:tcW w:w="2154" w:type="dxa"/>
            <w:vAlign w:val="center"/>
          </w:tcPr>
          <w:p w14:paraId="73180FAD" w14:textId="77777777" w:rsidR="001134D2" w:rsidRPr="002C5C45" w:rsidRDefault="001134D2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 classification</w:t>
            </w:r>
          </w:p>
        </w:tc>
        <w:tc>
          <w:tcPr>
            <w:tcW w:w="1513" w:type="dxa"/>
            <w:vAlign w:val="center"/>
          </w:tcPr>
          <w:p w14:paraId="7D1E5E53" w14:textId="339AB8BC" w:rsidR="001134D2" w:rsidRPr="00EA5851" w:rsidRDefault="00D5094A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840</w:t>
            </w:r>
          </w:p>
        </w:tc>
        <w:tc>
          <w:tcPr>
            <w:tcW w:w="2519" w:type="dxa"/>
            <w:vAlign w:val="center"/>
          </w:tcPr>
          <w:p w14:paraId="1115875F" w14:textId="24C49382" w:rsidR="001134D2" w:rsidRPr="00EA5851" w:rsidRDefault="001134D2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4</w:t>
            </w:r>
            <w:r w:rsidR="00D5094A"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83</w:t>
            </w: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-</w:t>
            </w:r>
            <w:r w:rsidR="00D5094A"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.461</w:t>
            </w:r>
          </w:p>
        </w:tc>
        <w:tc>
          <w:tcPr>
            <w:tcW w:w="1213" w:type="dxa"/>
            <w:vAlign w:val="center"/>
          </w:tcPr>
          <w:p w14:paraId="01F70CAD" w14:textId="77777777" w:rsidR="001134D2" w:rsidRPr="00EA5851" w:rsidRDefault="001134D2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538</w:t>
            </w:r>
          </w:p>
        </w:tc>
      </w:tr>
      <w:tr w:rsidR="001134D2" w:rsidRPr="002C5C45" w14:paraId="75F56DA7" w14:textId="77777777" w:rsidTr="000E5BB3">
        <w:trPr>
          <w:trHeight w:val="330"/>
        </w:trPr>
        <w:tc>
          <w:tcPr>
            <w:tcW w:w="2154" w:type="dxa"/>
            <w:vAlign w:val="center"/>
          </w:tcPr>
          <w:p w14:paraId="14B904B8" w14:textId="77777777" w:rsidR="001134D2" w:rsidRPr="002C5C45" w:rsidRDefault="001134D2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ifferentiation</w:t>
            </w:r>
          </w:p>
        </w:tc>
        <w:tc>
          <w:tcPr>
            <w:tcW w:w="1513" w:type="dxa"/>
            <w:vAlign w:val="center"/>
          </w:tcPr>
          <w:p w14:paraId="18F6D166" w14:textId="62B381F7" w:rsidR="001134D2" w:rsidRPr="00EA5851" w:rsidRDefault="008B76E3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.199</w:t>
            </w:r>
          </w:p>
        </w:tc>
        <w:tc>
          <w:tcPr>
            <w:tcW w:w="2519" w:type="dxa"/>
            <w:vAlign w:val="center"/>
          </w:tcPr>
          <w:p w14:paraId="4FCC05A1" w14:textId="2A5F495F" w:rsidR="001134D2" w:rsidRPr="00EA5851" w:rsidRDefault="001134D2" w:rsidP="008B76E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</w:t>
            </w:r>
            <w:r w:rsidR="008B76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48</w:t>
            </w: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-</w:t>
            </w:r>
            <w:r w:rsidR="008B76E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.621</w:t>
            </w:r>
          </w:p>
        </w:tc>
        <w:tc>
          <w:tcPr>
            <w:tcW w:w="1213" w:type="dxa"/>
            <w:vAlign w:val="center"/>
          </w:tcPr>
          <w:p w14:paraId="6100C794" w14:textId="77777777" w:rsidR="001134D2" w:rsidRPr="00EA5851" w:rsidRDefault="001134D2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65</w:t>
            </w:r>
          </w:p>
        </w:tc>
      </w:tr>
      <w:tr w:rsidR="001134D2" w:rsidRPr="002C5C45" w14:paraId="55FDEBED" w14:textId="77777777" w:rsidTr="000E5BB3">
        <w:trPr>
          <w:trHeight w:val="330"/>
        </w:trPr>
        <w:tc>
          <w:tcPr>
            <w:tcW w:w="2154" w:type="dxa"/>
            <w:vAlign w:val="center"/>
          </w:tcPr>
          <w:p w14:paraId="637C874B" w14:textId="77777777" w:rsidR="001134D2" w:rsidRPr="002C5C45" w:rsidRDefault="001134D2" w:rsidP="000E5BB3">
            <w:pPr>
              <w:suppressLineNumbers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C5C45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M4SF1</w:t>
            </w:r>
          </w:p>
        </w:tc>
        <w:tc>
          <w:tcPr>
            <w:tcW w:w="1513" w:type="dxa"/>
            <w:vAlign w:val="center"/>
          </w:tcPr>
          <w:p w14:paraId="3B5F2A2E" w14:textId="5E970C5C" w:rsidR="001134D2" w:rsidRPr="00EA5851" w:rsidRDefault="00D5094A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.272</w:t>
            </w:r>
          </w:p>
        </w:tc>
        <w:tc>
          <w:tcPr>
            <w:tcW w:w="2519" w:type="dxa"/>
            <w:vAlign w:val="center"/>
          </w:tcPr>
          <w:p w14:paraId="4CE1E9B2" w14:textId="7B786FA5" w:rsidR="001134D2" w:rsidRPr="00EA5851" w:rsidRDefault="00D5094A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.259</w:t>
            </w:r>
            <w:r w:rsidR="001134D2"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-</w:t>
            </w: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.099</w:t>
            </w:r>
          </w:p>
        </w:tc>
        <w:tc>
          <w:tcPr>
            <w:tcW w:w="1213" w:type="dxa"/>
            <w:vAlign w:val="center"/>
          </w:tcPr>
          <w:p w14:paraId="11CF3A58" w14:textId="77777777" w:rsidR="001134D2" w:rsidRPr="00EA5851" w:rsidRDefault="001134D2" w:rsidP="000E5BB3">
            <w:pPr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0.006</w:t>
            </w:r>
            <w:r w:rsidRPr="00EA5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CN"/>
              </w:rPr>
              <w:t>*</w:t>
            </w:r>
          </w:p>
        </w:tc>
      </w:tr>
    </w:tbl>
    <w:p w14:paraId="0950D884" w14:textId="77777777" w:rsidR="001134D2" w:rsidRPr="002C5C45" w:rsidRDefault="001134D2" w:rsidP="001134D2">
      <w:pPr>
        <w:pStyle w:val="EndNoteBibliography"/>
        <w:suppressLineNumbers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7D8EE544" w14:textId="77777777" w:rsidR="001134D2" w:rsidRPr="002C5C45" w:rsidRDefault="001134D2" w:rsidP="001134D2">
      <w:pPr>
        <w:pStyle w:val="EndNoteBibliography"/>
        <w:suppressLineNumbers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  <w:r w:rsidRPr="002C5C45">
        <w:rPr>
          <w:rFonts w:ascii="Times New Roman" w:eastAsiaTheme="minorEastAsia" w:hAnsi="Times New Roman" w:cs="Times New Roman"/>
          <w:noProof w:val="0"/>
          <w:color w:val="242021"/>
          <w:sz w:val="24"/>
          <w:szCs w:val="24"/>
        </w:rPr>
        <w:t>Statistical analyses were performed by the log-rank test.</w:t>
      </w:r>
      <w:r w:rsidRPr="002C5C45">
        <w:rPr>
          <w:rFonts w:ascii="Times New Roman" w:eastAsiaTheme="minorEastAsia" w:hAnsi="Times New Roman" w:cs="Times New Roman"/>
          <w:noProof w:val="0"/>
          <w:color w:val="242021"/>
          <w:sz w:val="24"/>
          <w:szCs w:val="24"/>
        </w:rPr>
        <w:br/>
      </w:r>
      <w:r w:rsidRPr="002C5C45">
        <w:rPr>
          <w:rFonts w:ascii="Times New Roman" w:hAnsi="Times New Roman" w:cs="Times New Roman"/>
          <w:sz w:val="24"/>
          <w:szCs w:val="24"/>
          <w:lang w:eastAsia="zh-CN"/>
        </w:rPr>
        <w:t xml:space="preserve">*, </w:t>
      </w:r>
      <w:r w:rsidRPr="002C5C45">
        <w:rPr>
          <w:rFonts w:ascii="Times New Roman" w:eastAsiaTheme="minorEastAsia" w:hAnsi="Times New Roman" w:cs="Times New Roman"/>
          <w:i/>
          <w:noProof w:val="0"/>
          <w:color w:val="242021"/>
          <w:sz w:val="24"/>
          <w:szCs w:val="24"/>
        </w:rPr>
        <w:t xml:space="preserve">P </w:t>
      </w:r>
      <w:r w:rsidRPr="002C5C45">
        <w:rPr>
          <w:rFonts w:ascii="Times New Roman" w:eastAsiaTheme="minorEastAsia" w:hAnsi="Times New Roman" w:cs="Times New Roman"/>
          <w:noProof w:val="0"/>
          <w:color w:val="242021"/>
          <w:sz w:val="24"/>
          <w:szCs w:val="24"/>
        </w:rPr>
        <w:t>&lt; 0.05 was considered significant.</w:t>
      </w:r>
    </w:p>
    <w:p w14:paraId="6DFE4D13" w14:textId="77777777" w:rsidR="001A5A5F" w:rsidRPr="002C5C45" w:rsidRDefault="001A5A5F" w:rsidP="001A5A5F">
      <w:pPr>
        <w:pStyle w:val="EndNoteBibliography"/>
        <w:suppressLineNumbers/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</w:pPr>
    </w:p>
    <w:p w14:paraId="4FDFB6FB" w14:textId="77777777" w:rsidR="003E087F" w:rsidRDefault="003E087F"/>
    <w:sectPr w:rsidR="003E087F" w:rsidSect="001A5A5F">
      <w:pgSz w:w="12240" w:h="15840"/>
      <w:pgMar w:top="1440" w:right="2880" w:bottom="1440" w:left="28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A5F"/>
    <w:rsid w:val="000F2856"/>
    <w:rsid w:val="001134D2"/>
    <w:rsid w:val="001A5A5F"/>
    <w:rsid w:val="003E087F"/>
    <w:rsid w:val="0044590D"/>
    <w:rsid w:val="004A376B"/>
    <w:rsid w:val="00711944"/>
    <w:rsid w:val="008B76E3"/>
    <w:rsid w:val="00C66F5E"/>
    <w:rsid w:val="00CD326C"/>
    <w:rsid w:val="00D5094A"/>
    <w:rsid w:val="00EA5851"/>
    <w:rsid w:val="00FB7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49687"/>
  <w15:chartTrackingRefBased/>
  <w15:docId w15:val="{77FA62E3-44A2-4B52-8F79-FEA0E490F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A5F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1A5A5F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A5A5F"/>
    <w:rPr>
      <w:rFonts w:ascii="DengXian" w:eastAsia="DengXian" w:hAnsi="DengXian"/>
      <w:noProof/>
      <w:kern w:val="2"/>
      <w:sz w:val="20"/>
      <w:lang w:eastAsia="ja-JP"/>
    </w:rPr>
  </w:style>
  <w:style w:type="table" w:styleId="TableGrid">
    <w:name w:val="Table Grid"/>
    <w:basedOn w:val="TableNormal"/>
    <w:uiPriority w:val="59"/>
    <w:rsid w:val="001A5A5F"/>
    <w:pPr>
      <w:spacing w:after="0" w:line="240" w:lineRule="auto"/>
    </w:pPr>
    <w:rPr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,Qinglei</dc:creator>
  <cp:keywords/>
  <dc:description/>
  <cp:lastModifiedBy>Hang,Qinglei</cp:lastModifiedBy>
  <cp:revision>4</cp:revision>
  <dcterms:created xsi:type="dcterms:W3CDTF">2022-06-03T02:22:00Z</dcterms:created>
  <dcterms:modified xsi:type="dcterms:W3CDTF">2022-07-03T20:45:00Z</dcterms:modified>
</cp:coreProperties>
</file>